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97D1F" w14:textId="77777777" w:rsidR="00B6358B" w:rsidRPr="00815CD4" w:rsidRDefault="00B6358B" w:rsidP="00B6358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31B4DA" w14:textId="3B554142" w:rsidR="00B6358B" w:rsidRPr="00815CD4" w:rsidRDefault="00B6358B" w:rsidP="00B6358B">
      <w:pPr>
        <w:jc w:val="center"/>
        <w:rPr>
          <w:rFonts w:ascii="Times New Roman" w:hAnsi="Times New Roman" w:cs="Times New Roman"/>
          <w:sz w:val="20"/>
          <w:szCs w:val="20"/>
        </w:rPr>
      </w:pPr>
      <w:r w:rsidRPr="00815CD4">
        <w:rPr>
          <w:rFonts w:ascii="Times New Roman" w:hAnsi="Times New Roman" w:cs="Times New Roman"/>
          <w:sz w:val="20"/>
          <w:szCs w:val="20"/>
        </w:rPr>
        <w:t>S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5CD4">
        <w:rPr>
          <w:rFonts w:ascii="Times New Roman" w:hAnsi="Times New Roman" w:cs="Times New Roman"/>
          <w:sz w:val="20"/>
          <w:szCs w:val="20"/>
        </w:rPr>
        <w:t>Table: Generalized additive model of the effect of age on dengue severity showing covariate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3098"/>
        <w:gridCol w:w="3134"/>
      </w:tblGrid>
      <w:tr w:rsidR="00B6358B" w:rsidRPr="00815CD4" w14:paraId="3AF5D188" w14:textId="77777777" w:rsidTr="009E415B">
        <w:tc>
          <w:tcPr>
            <w:tcW w:w="3266" w:type="dxa"/>
            <w:tcBorders>
              <w:bottom w:val="single" w:sz="4" w:space="0" w:color="auto"/>
            </w:tcBorders>
          </w:tcPr>
          <w:p w14:paraId="44F3D79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59A20E1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3902C96B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B6358B" w:rsidRPr="00815CD4" w14:paraId="6B17AF0F" w14:textId="77777777" w:rsidTr="009E415B"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14:paraId="03742913" w14:textId="77777777" w:rsidR="00B6358B" w:rsidRPr="00815CD4" w:rsidRDefault="00B6358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14:paraId="1A58692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14:paraId="4CC6362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58B" w:rsidRPr="00815CD4" w14:paraId="479C2D82" w14:textId="77777777" w:rsidTr="009E415B">
        <w:tc>
          <w:tcPr>
            <w:tcW w:w="3266" w:type="dxa"/>
            <w:tcBorders>
              <w:top w:val="nil"/>
              <w:bottom w:val="single" w:sz="4" w:space="0" w:color="auto"/>
            </w:tcBorders>
          </w:tcPr>
          <w:p w14:paraId="06A3C432" w14:textId="77777777" w:rsidR="00B6358B" w:rsidRPr="00815CD4" w:rsidRDefault="00B6358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Male vs Female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14:paraId="53AA5B7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14:paraId="498327D7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25, 1.30</w:t>
            </w:r>
          </w:p>
        </w:tc>
      </w:tr>
      <w:tr w:rsidR="00B6358B" w:rsidRPr="00815CD4" w14:paraId="653A2041" w14:textId="77777777" w:rsidTr="009E415B">
        <w:tc>
          <w:tcPr>
            <w:tcW w:w="3266" w:type="dxa"/>
            <w:tcBorders>
              <w:top w:val="single" w:sz="4" w:space="0" w:color="auto"/>
            </w:tcBorders>
          </w:tcPr>
          <w:p w14:paraId="4D8ABC3A" w14:textId="77777777" w:rsidR="00B6358B" w:rsidRPr="00815CD4" w:rsidRDefault="00B6358B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5E63DB67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37E4F28F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358B" w:rsidRPr="00815CD4" w14:paraId="2E1A7545" w14:textId="77777777" w:rsidTr="009E415B">
        <w:tc>
          <w:tcPr>
            <w:tcW w:w="3266" w:type="dxa"/>
          </w:tcPr>
          <w:p w14:paraId="01F44252" w14:textId="77777777" w:rsidR="00B6358B" w:rsidRPr="00815CD4" w:rsidRDefault="00B6358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 West vs Center</w:t>
            </w:r>
          </w:p>
        </w:tc>
        <w:tc>
          <w:tcPr>
            <w:tcW w:w="3267" w:type="dxa"/>
          </w:tcPr>
          <w:p w14:paraId="12A0FC10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267" w:type="dxa"/>
          </w:tcPr>
          <w:p w14:paraId="44F2B51A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6, 0.72</w:t>
            </w:r>
          </w:p>
        </w:tc>
      </w:tr>
      <w:tr w:rsidR="00B6358B" w:rsidRPr="00815CD4" w14:paraId="24D8BE0E" w14:textId="77777777" w:rsidTr="009E415B">
        <w:tc>
          <w:tcPr>
            <w:tcW w:w="3266" w:type="dxa"/>
          </w:tcPr>
          <w:p w14:paraId="4811B534" w14:textId="77777777" w:rsidR="00B6358B" w:rsidRPr="00815CD4" w:rsidRDefault="00B6358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east vs Center</w:t>
            </w:r>
          </w:p>
        </w:tc>
        <w:tc>
          <w:tcPr>
            <w:tcW w:w="3267" w:type="dxa"/>
          </w:tcPr>
          <w:p w14:paraId="6A615D4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267" w:type="dxa"/>
          </w:tcPr>
          <w:p w14:paraId="3443B738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49, 0.53</w:t>
            </w:r>
          </w:p>
        </w:tc>
      </w:tr>
      <w:tr w:rsidR="00B6358B" w:rsidRPr="00815CD4" w14:paraId="3BFC160E" w14:textId="77777777" w:rsidTr="009E415B">
        <w:tc>
          <w:tcPr>
            <w:tcW w:w="3266" w:type="dxa"/>
          </w:tcPr>
          <w:p w14:paraId="29FFE957" w14:textId="77777777" w:rsidR="00B6358B" w:rsidRPr="00815CD4" w:rsidRDefault="00B6358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west vs Center</w:t>
            </w:r>
          </w:p>
        </w:tc>
        <w:tc>
          <w:tcPr>
            <w:tcW w:w="3267" w:type="dxa"/>
          </w:tcPr>
          <w:p w14:paraId="59A788AB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3267" w:type="dxa"/>
          </w:tcPr>
          <w:p w14:paraId="0B32EEB4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4, 0.69</w:t>
            </w:r>
          </w:p>
        </w:tc>
      </w:tr>
      <w:tr w:rsidR="00B6358B" w:rsidRPr="00815CD4" w14:paraId="38843BD8" w14:textId="77777777" w:rsidTr="009E415B">
        <w:tc>
          <w:tcPr>
            <w:tcW w:w="3266" w:type="dxa"/>
          </w:tcPr>
          <w:p w14:paraId="50E6E66F" w14:textId="77777777" w:rsidR="00B6358B" w:rsidRPr="00815CD4" w:rsidRDefault="00B6358B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outheast vs Center</w:t>
            </w:r>
          </w:p>
        </w:tc>
        <w:tc>
          <w:tcPr>
            <w:tcW w:w="3267" w:type="dxa"/>
          </w:tcPr>
          <w:p w14:paraId="452317E0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3267" w:type="dxa"/>
          </w:tcPr>
          <w:p w14:paraId="6E57C743" w14:textId="77777777" w:rsidR="00B6358B" w:rsidRPr="00815CD4" w:rsidRDefault="00B6358B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77, 1.92</w:t>
            </w:r>
          </w:p>
        </w:tc>
      </w:tr>
    </w:tbl>
    <w:p w14:paraId="77608E02" w14:textId="77777777" w:rsidR="00B6358B" w:rsidRDefault="00B6358B"/>
    <w:sectPr w:rsidR="00B63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58B"/>
    <w:rsid w:val="00B6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42660"/>
  <w15:chartTrackingRefBased/>
  <w15:docId w15:val="{4A1F9966-428D-4960-B133-6D8138EB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3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88</Characters>
  <Application>Microsoft Office Word</Application>
  <DocSecurity>0</DocSecurity>
  <Lines>11</Lines>
  <Paragraphs>7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n, Esther</dc:creator>
  <cp:keywords/>
  <dc:description/>
  <cp:lastModifiedBy>Annan, Esther</cp:lastModifiedBy>
  <cp:revision>1</cp:revision>
  <dcterms:created xsi:type="dcterms:W3CDTF">2023-07-20T17:27:00Z</dcterms:created>
  <dcterms:modified xsi:type="dcterms:W3CDTF">2023-07-20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5a950e-bba3-455a-bb35-02b8bc593d7a</vt:lpwstr>
  </property>
</Properties>
</file>